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0C95F" w14:textId="622A9F6F" w:rsidR="00AA3074" w:rsidRPr="00AA3074" w:rsidRDefault="00AA3074" w:rsidP="00AA3074">
      <w:pPr>
        <w:rPr>
          <w:b/>
          <w:bCs/>
        </w:rPr>
      </w:pPr>
      <w:r w:rsidRPr="00AA3074">
        <w:rPr>
          <w:b/>
          <w:bCs/>
        </w:rPr>
        <w:t>GRIPP2 long form</w:t>
      </w:r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2"/>
        <w:gridCol w:w="9573"/>
        <w:gridCol w:w="1460"/>
      </w:tblGrid>
      <w:tr w:rsidR="00AA3074" w:rsidRPr="00AA3074" w14:paraId="3585C938" w14:textId="77777777" w:rsidTr="00AA3074">
        <w:trPr>
          <w:tblHeader/>
        </w:trPr>
        <w:tc>
          <w:tcPr>
            <w:tcW w:w="1041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D2938A" w14:textId="77777777" w:rsidR="00AA3074" w:rsidRPr="00AA3074" w:rsidRDefault="00AA3074" w:rsidP="00AA3074">
            <w:pPr>
              <w:rPr>
                <w:b/>
                <w:bCs/>
              </w:rPr>
            </w:pPr>
            <w:r w:rsidRPr="00AA3074">
              <w:rPr>
                <w:b/>
                <w:bCs/>
              </w:rPr>
              <w:t>Section and topic</w:t>
            </w:r>
          </w:p>
        </w:tc>
        <w:tc>
          <w:tcPr>
            <w:tcW w:w="3435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72E83B" w14:textId="77777777" w:rsidR="00AA3074" w:rsidRPr="00AA3074" w:rsidRDefault="00AA3074" w:rsidP="00AA3074">
            <w:pPr>
              <w:rPr>
                <w:b/>
                <w:bCs/>
              </w:rPr>
            </w:pPr>
            <w:r w:rsidRPr="00AA3074">
              <w:rPr>
                <w:b/>
                <w:bCs/>
              </w:rPr>
              <w:t>Item</w:t>
            </w:r>
          </w:p>
        </w:tc>
        <w:tc>
          <w:tcPr>
            <w:tcW w:w="524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43E3C5" w14:textId="77777777" w:rsidR="00AA3074" w:rsidRPr="00AA3074" w:rsidRDefault="00AA3074" w:rsidP="00AA3074">
            <w:pPr>
              <w:rPr>
                <w:b/>
                <w:bCs/>
              </w:rPr>
            </w:pPr>
            <w:r w:rsidRPr="00AA3074">
              <w:rPr>
                <w:b/>
                <w:bCs/>
              </w:rPr>
              <w:t>Reported on page No</w:t>
            </w:r>
          </w:p>
        </w:tc>
      </w:tr>
      <w:tr w:rsidR="00AA3074" w:rsidRPr="00AA3074" w14:paraId="5A63DFC6" w14:textId="77777777" w:rsidTr="00AA3074">
        <w:tc>
          <w:tcPr>
            <w:tcW w:w="5000" w:type="pct"/>
            <w:gridSpan w:val="3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853C36" w14:textId="77777777" w:rsidR="00AA3074" w:rsidRPr="00AA3074" w:rsidRDefault="00AA3074" w:rsidP="00AA3074">
            <w:r w:rsidRPr="00AA3074">
              <w:t>Section 1: Abstract of paper</w:t>
            </w:r>
          </w:p>
        </w:tc>
      </w:tr>
      <w:tr w:rsidR="00AA3074" w:rsidRPr="00AA3074" w14:paraId="49DD5D38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8C87F2" w14:textId="77777777" w:rsidR="00AA3074" w:rsidRPr="00AA3074" w:rsidRDefault="00AA3074" w:rsidP="00AA3074">
            <w:r w:rsidRPr="00AA3074">
              <w:t> </w:t>
            </w:r>
            <w:r w:rsidRPr="00AA3074">
              <w:t>1a: Aim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4820A9" w14:textId="77777777" w:rsidR="00AA3074" w:rsidRPr="00AA3074" w:rsidRDefault="00AA3074" w:rsidP="00AA3074">
            <w:r w:rsidRPr="00AA3074">
              <w:t>Report the aim of the study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19D3C1" w14:textId="2753056B" w:rsidR="00AA3074" w:rsidRPr="00AA3074" w:rsidRDefault="00AA3074" w:rsidP="00AA3074">
            <w:r w:rsidRPr="00AA3074">
              <w:t> </w:t>
            </w:r>
            <w:r w:rsidR="00687487">
              <w:t>3</w:t>
            </w:r>
          </w:p>
        </w:tc>
      </w:tr>
      <w:tr w:rsidR="00AA3074" w:rsidRPr="00AA3074" w14:paraId="0D7FC26A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4DF978" w14:textId="77777777" w:rsidR="00AA3074" w:rsidRPr="00AA3074" w:rsidRDefault="00AA3074" w:rsidP="00AA3074">
            <w:r w:rsidRPr="00AA3074">
              <w:t> </w:t>
            </w:r>
            <w:r w:rsidRPr="00AA3074">
              <w:t>1b: Methods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685F69" w14:textId="77777777" w:rsidR="00AA3074" w:rsidRPr="00AA3074" w:rsidRDefault="00AA3074" w:rsidP="00AA3074">
            <w:r w:rsidRPr="00AA3074">
              <w:t>Describe the methods used by which patients and the public were involved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2131C9" w14:textId="3703A6D3" w:rsidR="00AA3074" w:rsidRPr="00AA3074" w:rsidRDefault="00AA3074" w:rsidP="00AA3074">
            <w:r w:rsidRPr="00AA3074">
              <w:t> </w:t>
            </w:r>
            <w:r w:rsidR="00687487">
              <w:t>3</w:t>
            </w:r>
          </w:p>
        </w:tc>
      </w:tr>
      <w:tr w:rsidR="00AA3074" w:rsidRPr="00AA3074" w14:paraId="26DC8835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52208A" w14:textId="77777777" w:rsidR="00AA3074" w:rsidRPr="00AA3074" w:rsidRDefault="00AA3074" w:rsidP="00AA3074">
            <w:r w:rsidRPr="00AA3074">
              <w:t> </w:t>
            </w:r>
            <w:r w:rsidRPr="00AA3074">
              <w:t>1c: Results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B74BA3" w14:textId="77777777" w:rsidR="00AA3074" w:rsidRPr="00AA3074" w:rsidRDefault="00AA3074" w:rsidP="00AA3074">
            <w:r w:rsidRPr="00AA3074">
              <w:t>Report the impacts and outcomes of PPI in the study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DD8FA5" w14:textId="2223B509" w:rsidR="00AA3074" w:rsidRPr="00AA3074" w:rsidRDefault="00AA3074" w:rsidP="00AA3074">
            <w:r w:rsidRPr="00AA3074">
              <w:t> </w:t>
            </w:r>
            <w:r w:rsidR="00687487">
              <w:t>3</w:t>
            </w:r>
          </w:p>
        </w:tc>
      </w:tr>
      <w:tr w:rsidR="00AA3074" w:rsidRPr="00AA3074" w14:paraId="0F88CBFE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6215DE" w14:textId="77777777" w:rsidR="00AA3074" w:rsidRPr="00AA3074" w:rsidRDefault="00AA3074" w:rsidP="00AA3074">
            <w:r w:rsidRPr="00AA3074">
              <w:t> </w:t>
            </w:r>
            <w:r w:rsidRPr="00AA3074">
              <w:t>1d:Conclusions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EDE3D4" w14:textId="77777777" w:rsidR="00AA3074" w:rsidRPr="00AA3074" w:rsidRDefault="00AA3074" w:rsidP="00AA3074">
            <w:r w:rsidRPr="00AA3074">
              <w:t>Summarise the main conclusions of the study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4A115D" w14:textId="4EE4DF94" w:rsidR="00AA3074" w:rsidRPr="00AA3074" w:rsidRDefault="00AA3074" w:rsidP="00AA3074">
            <w:r w:rsidRPr="00AA3074">
              <w:t> </w:t>
            </w:r>
            <w:r w:rsidR="00687487">
              <w:t>3</w:t>
            </w:r>
          </w:p>
        </w:tc>
      </w:tr>
      <w:tr w:rsidR="00AA3074" w:rsidRPr="00AA3074" w14:paraId="52E1565D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069363" w14:textId="77777777" w:rsidR="00AA3074" w:rsidRPr="00AA3074" w:rsidRDefault="00AA3074" w:rsidP="00AA3074">
            <w:r w:rsidRPr="00AA3074">
              <w:t> </w:t>
            </w:r>
            <w:r w:rsidRPr="00AA3074">
              <w:t>1e: Keywords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50F4B7" w14:textId="77777777" w:rsidR="00AA3074" w:rsidRPr="00AA3074" w:rsidRDefault="00AA3074" w:rsidP="00AA3074">
            <w:r w:rsidRPr="00AA3074">
              <w:t>Include PPI, “patient and public involvement,” or alternative terms as keywords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C8C95B" w14:textId="728E6C4E" w:rsidR="00AA3074" w:rsidRPr="00AA3074" w:rsidRDefault="00AA3074" w:rsidP="00AA3074">
            <w:r w:rsidRPr="00AA3074">
              <w:t> </w:t>
            </w:r>
            <w:r w:rsidR="00DD758E">
              <w:t>3</w:t>
            </w:r>
          </w:p>
        </w:tc>
      </w:tr>
      <w:tr w:rsidR="00AA3074" w:rsidRPr="00AA3074" w14:paraId="089605FD" w14:textId="77777777" w:rsidTr="00AA3074">
        <w:tc>
          <w:tcPr>
            <w:tcW w:w="5000" w:type="pct"/>
            <w:gridSpan w:val="3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BB115E" w14:textId="77777777" w:rsidR="00AA3074" w:rsidRPr="00AA3074" w:rsidRDefault="00AA3074" w:rsidP="00AA3074">
            <w:r w:rsidRPr="00AA3074">
              <w:t>Section 2: Background to paper</w:t>
            </w:r>
          </w:p>
        </w:tc>
      </w:tr>
      <w:tr w:rsidR="00AA3074" w:rsidRPr="00AA3074" w14:paraId="6BCF3DB5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706F48" w14:textId="77777777" w:rsidR="00AA3074" w:rsidRPr="00AA3074" w:rsidRDefault="00AA3074" w:rsidP="00AA3074">
            <w:r w:rsidRPr="00AA3074">
              <w:t> </w:t>
            </w:r>
            <w:r w:rsidRPr="00AA3074">
              <w:t>2a: Definition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6A1C16" w14:textId="77777777" w:rsidR="00AA3074" w:rsidRPr="00AA3074" w:rsidRDefault="00AA3074" w:rsidP="00AA3074">
            <w:r w:rsidRPr="00AA3074">
              <w:t>Report the definition of PPI used in the study and how it links to comparable studies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C44672" w14:textId="5B2260FA" w:rsidR="00AA3074" w:rsidRPr="00AA3074" w:rsidRDefault="00AA3074" w:rsidP="00AA3074">
            <w:r w:rsidRPr="00AA3074">
              <w:t> </w:t>
            </w:r>
            <w:r w:rsidR="00D75FCC">
              <w:t>4</w:t>
            </w:r>
          </w:p>
        </w:tc>
      </w:tr>
      <w:tr w:rsidR="00AA3074" w:rsidRPr="00AA3074" w14:paraId="7B88D34E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7F2EBC" w14:textId="77777777" w:rsidR="00AA3074" w:rsidRPr="00AA3074" w:rsidRDefault="00AA3074" w:rsidP="00AA3074">
            <w:r w:rsidRPr="00AA3074">
              <w:t> </w:t>
            </w:r>
            <w:r w:rsidRPr="00AA3074">
              <w:t>2b: Theoretical underpinnings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309E05" w14:textId="77777777" w:rsidR="00AA3074" w:rsidRPr="00AA3074" w:rsidRDefault="00AA3074" w:rsidP="00AA3074">
            <w:r w:rsidRPr="00AA3074">
              <w:t>Report the theoretical rationale and any theoretical influences relating to PPI in the study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2AD060" w14:textId="4B1687D0" w:rsidR="00AA3074" w:rsidRPr="00AA3074" w:rsidRDefault="00AA3074" w:rsidP="00AA3074">
            <w:r w:rsidRPr="00AA3074">
              <w:t> </w:t>
            </w:r>
            <w:r w:rsidR="00B84466">
              <w:t>5</w:t>
            </w:r>
          </w:p>
        </w:tc>
      </w:tr>
      <w:tr w:rsidR="00AA3074" w:rsidRPr="00AA3074" w14:paraId="589DD3AA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1F4ED9" w14:textId="77777777" w:rsidR="00AA3074" w:rsidRPr="00AA3074" w:rsidRDefault="00AA3074" w:rsidP="00AA3074">
            <w:r w:rsidRPr="00AA3074">
              <w:t> </w:t>
            </w:r>
            <w:r w:rsidRPr="00AA3074">
              <w:t>2c: Concepts and theory development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20A9E3" w14:textId="77777777" w:rsidR="00AA3074" w:rsidRPr="00AA3074" w:rsidRDefault="00AA3074" w:rsidP="00AA3074">
            <w:r w:rsidRPr="00AA3074">
              <w:t>Report any conceptual or theoretical models, or influences, used in the study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220EC7" w14:textId="3A651B7E" w:rsidR="00AA3074" w:rsidRPr="00AA3074" w:rsidRDefault="00AA3074" w:rsidP="00AA3074">
            <w:r w:rsidRPr="00AA3074">
              <w:t> </w:t>
            </w:r>
            <w:r w:rsidR="00B84466">
              <w:t>5</w:t>
            </w:r>
          </w:p>
        </w:tc>
      </w:tr>
      <w:tr w:rsidR="00AA3074" w:rsidRPr="00AA3074" w14:paraId="2FC2BDDB" w14:textId="77777777" w:rsidTr="00AA3074">
        <w:tc>
          <w:tcPr>
            <w:tcW w:w="5000" w:type="pct"/>
            <w:gridSpan w:val="3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CE05D6" w14:textId="77777777" w:rsidR="00AA3074" w:rsidRPr="00AA3074" w:rsidRDefault="00AA3074" w:rsidP="00AA3074">
            <w:r w:rsidRPr="00AA3074">
              <w:t>Section 3: Aims of paper</w:t>
            </w:r>
          </w:p>
        </w:tc>
      </w:tr>
      <w:tr w:rsidR="00AA3074" w:rsidRPr="00AA3074" w14:paraId="3DFE849E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FA4F9A" w14:textId="77777777" w:rsidR="00AA3074" w:rsidRPr="00AA3074" w:rsidRDefault="00AA3074" w:rsidP="00AA3074">
            <w:r w:rsidRPr="00AA3074">
              <w:lastRenderedPageBreak/>
              <w:t> </w:t>
            </w:r>
            <w:r w:rsidRPr="00AA3074">
              <w:t>3: Aim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CCA702" w14:textId="77777777" w:rsidR="00AA3074" w:rsidRPr="00AA3074" w:rsidRDefault="00AA3074" w:rsidP="00AA3074">
            <w:r w:rsidRPr="00AA3074">
              <w:t>Report the aim of the study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2FA5F6" w14:textId="53DC7DF3" w:rsidR="00AA3074" w:rsidRPr="00AA3074" w:rsidRDefault="00AA3074" w:rsidP="00AA3074">
            <w:r w:rsidRPr="00AA3074">
              <w:t> </w:t>
            </w:r>
            <w:r w:rsidR="00B84466">
              <w:t>5</w:t>
            </w:r>
          </w:p>
        </w:tc>
      </w:tr>
      <w:tr w:rsidR="00AA3074" w:rsidRPr="00AA3074" w14:paraId="70DA456B" w14:textId="77777777" w:rsidTr="00AA3074">
        <w:tc>
          <w:tcPr>
            <w:tcW w:w="5000" w:type="pct"/>
            <w:gridSpan w:val="3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32685A" w14:textId="77777777" w:rsidR="00AA3074" w:rsidRPr="00AA3074" w:rsidRDefault="00AA3074" w:rsidP="00AA3074">
            <w:r w:rsidRPr="00AA3074">
              <w:t>Section 4: Methods of paper</w:t>
            </w:r>
          </w:p>
        </w:tc>
      </w:tr>
      <w:tr w:rsidR="00AA3074" w:rsidRPr="00AA3074" w14:paraId="50AB717C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A61C53" w14:textId="77777777" w:rsidR="00AA3074" w:rsidRPr="00AA3074" w:rsidRDefault="00AA3074" w:rsidP="00AA3074">
            <w:r w:rsidRPr="00AA3074">
              <w:t> </w:t>
            </w:r>
            <w:r w:rsidRPr="00AA3074">
              <w:t>4a: Design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9958C4" w14:textId="77777777" w:rsidR="00AA3074" w:rsidRPr="00AA3074" w:rsidRDefault="00AA3074" w:rsidP="00AA3074">
            <w:r w:rsidRPr="00AA3074">
              <w:t>Provide a clear description of methods by which patients and the public were involved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EF5562" w14:textId="0C77C299" w:rsidR="00AA3074" w:rsidRPr="00AA3074" w:rsidRDefault="00AA3074" w:rsidP="00AA3074">
            <w:r w:rsidRPr="00AA3074">
              <w:t> </w:t>
            </w:r>
            <w:r w:rsidR="00F45EF2">
              <w:t>5-</w:t>
            </w:r>
            <w:r w:rsidR="00D843A3">
              <w:t>8</w:t>
            </w:r>
          </w:p>
        </w:tc>
      </w:tr>
      <w:tr w:rsidR="00AA3074" w:rsidRPr="00AA3074" w14:paraId="01C8C0A4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2D7691" w14:textId="77777777" w:rsidR="00AA3074" w:rsidRPr="00AA3074" w:rsidRDefault="00AA3074" w:rsidP="00AA3074">
            <w:r w:rsidRPr="00AA3074">
              <w:t> </w:t>
            </w:r>
            <w:r w:rsidRPr="00AA3074">
              <w:t>4b: People involved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2A6E51" w14:textId="77777777" w:rsidR="00AA3074" w:rsidRPr="00AA3074" w:rsidRDefault="00AA3074" w:rsidP="00AA3074">
            <w:r w:rsidRPr="00AA3074">
              <w:t>Provide a description of patients, carers, and the public involved with the PPI activity in the study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D70ADF" w14:textId="0D84B95A" w:rsidR="00AA3074" w:rsidRPr="00AA3074" w:rsidRDefault="00AA3074" w:rsidP="00AA3074">
            <w:r w:rsidRPr="00AA3074">
              <w:t> </w:t>
            </w:r>
            <w:r w:rsidR="00D843A3">
              <w:t>5-8</w:t>
            </w:r>
          </w:p>
        </w:tc>
      </w:tr>
      <w:tr w:rsidR="00AA3074" w:rsidRPr="00AA3074" w14:paraId="717FE6C8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930CD4" w14:textId="77777777" w:rsidR="00AA3074" w:rsidRPr="00AA3074" w:rsidRDefault="00AA3074" w:rsidP="00AA3074">
            <w:r w:rsidRPr="00AA3074">
              <w:t> </w:t>
            </w:r>
            <w:r w:rsidRPr="00AA3074">
              <w:t>4c: Stages of involvement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5FCBCD" w14:textId="77777777" w:rsidR="00AA3074" w:rsidRPr="00AA3074" w:rsidRDefault="00AA3074" w:rsidP="00AA3074">
            <w:r w:rsidRPr="00AA3074">
              <w:t>Report on how PPI is used at different stages of the study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1A5D73" w14:textId="093110D2" w:rsidR="00AA3074" w:rsidRPr="00AA3074" w:rsidRDefault="00AA3074" w:rsidP="00AA3074">
            <w:r w:rsidRPr="00AA3074">
              <w:t> </w:t>
            </w:r>
            <w:r w:rsidR="00D843A3">
              <w:t>5-8</w:t>
            </w:r>
          </w:p>
        </w:tc>
      </w:tr>
      <w:tr w:rsidR="00AA3074" w:rsidRPr="00AA3074" w14:paraId="6FCCBCF3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C576F9" w14:textId="77777777" w:rsidR="00AA3074" w:rsidRPr="00AA3074" w:rsidRDefault="00AA3074" w:rsidP="00AA3074">
            <w:r w:rsidRPr="00AA3074">
              <w:t> </w:t>
            </w:r>
            <w:r w:rsidRPr="00AA3074">
              <w:t>4d: Level or nature of involvement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721315" w14:textId="77777777" w:rsidR="00AA3074" w:rsidRPr="00AA3074" w:rsidRDefault="00AA3074" w:rsidP="00AA3074">
            <w:r w:rsidRPr="00AA3074">
              <w:t>Report the level or nature of PPI used at various stages of the study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530AA9" w14:textId="4405D675" w:rsidR="00AA3074" w:rsidRPr="00AA3074" w:rsidRDefault="00AA3074" w:rsidP="00AA3074">
            <w:r w:rsidRPr="00AA3074">
              <w:t> </w:t>
            </w:r>
            <w:r w:rsidR="00D843A3">
              <w:t>5-8</w:t>
            </w:r>
          </w:p>
        </w:tc>
      </w:tr>
      <w:tr w:rsidR="00AA3074" w:rsidRPr="00AA3074" w14:paraId="0149A1D1" w14:textId="77777777" w:rsidTr="00AA3074">
        <w:tc>
          <w:tcPr>
            <w:tcW w:w="5000" w:type="pct"/>
            <w:gridSpan w:val="3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79A207" w14:textId="77777777" w:rsidR="00AA3074" w:rsidRPr="00AA3074" w:rsidRDefault="00AA3074" w:rsidP="00AA3074">
            <w:r w:rsidRPr="00AA3074">
              <w:t>Section 5: Capture or measurement of PPI impact</w:t>
            </w:r>
          </w:p>
        </w:tc>
      </w:tr>
      <w:tr w:rsidR="00AA3074" w:rsidRPr="00AA3074" w14:paraId="3893B36A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D1760B" w14:textId="77777777" w:rsidR="00AA3074" w:rsidRPr="00AA3074" w:rsidRDefault="00AA3074" w:rsidP="00AA3074">
            <w:r w:rsidRPr="00AA3074">
              <w:t> </w:t>
            </w:r>
            <w:r w:rsidRPr="00AA3074">
              <w:t>5a: Qualitative evidence of impact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AA306D" w14:textId="77777777" w:rsidR="00AA3074" w:rsidRPr="00AA3074" w:rsidRDefault="00AA3074" w:rsidP="00AA3074">
            <w:r w:rsidRPr="00AA3074">
              <w:t>If applicable, report the methods used to qualitatively explore the impact of PPI in the study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10C648" w14:textId="08F5573E" w:rsidR="00AA3074" w:rsidRPr="00AA3074" w:rsidRDefault="00AA3074" w:rsidP="00AA3074">
            <w:r w:rsidRPr="00AA3074">
              <w:t> </w:t>
            </w:r>
            <w:r w:rsidR="00103491">
              <w:t>15</w:t>
            </w:r>
          </w:p>
        </w:tc>
      </w:tr>
      <w:tr w:rsidR="00AA3074" w:rsidRPr="00AA3074" w14:paraId="64234F74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56BBA2" w14:textId="77777777" w:rsidR="00AA3074" w:rsidRPr="00AA3074" w:rsidRDefault="00AA3074" w:rsidP="00AA3074">
            <w:r w:rsidRPr="00AA3074">
              <w:t> </w:t>
            </w:r>
            <w:r w:rsidRPr="00AA3074">
              <w:t>5b: Quantitative evidence of impact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68EC53" w14:textId="77777777" w:rsidR="00AA3074" w:rsidRPr="00AA3074" w:rsidRDefault="00AA3074" w:rsidP="00AA3074">
            <w:r w:rsidRPr="00AA3074">
              <w:t>If applicable, report the methods used to quantitatively measure or assess the impact of PPI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3F0804" w14:textId="6A417A05" w:rsidR="00AA3074" w:rsidRPr="00AA3074" w:rsidRDefault="00AA3074" w:rsidP="00AA3074">
            <w:r w:rsidRPr="00AA3074">
              <w:t> </w:t>
            </w:r>
            <w:r w:rsidR="00C00AA9">
              <w:t>15</w:t>
            </w:r>
          </w:p>
        </w:tc>
      </w:tr>
      <w:tr w:rsidR="00AA3074" w:rsidRPr="00AA3074" w14:paraId="1A8817A1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ABF25A" w14:textId="77777777" w:rsidR="00AA3074" w:rsidRPr="00AA3074" w:rsidRDefault="00AA3074" w:rsidP="00AA3074">
            <w:r w:rsidRPr="00AA3074">
              <w:t> </w:t>
            </w:r>
            <w:r w:rsidRPr="00AA3074">
              <w:t>5c: Robustness of measure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7D3F0A" w14:textId="77777777" w:rsidR="00AA3074" w:rsidRPr="00AA3074" w:rsidRDefault="00AA3074" w:rsidP="00AA3074">
            <w:r w:rsidRPr="00AA3074">
              <w:t>If applicable, report the rigour of the method used to capture or measure the impact of PPI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E81C08" w14:textId="4DF4D9F8" w:rsidR="00AA3074" w:rsidRPr="00AA3074" w:rsidRDefault="00AA3074" w:rsidP="00AA3074">
            <w:r w:rsidRPr="00AA3074">
              <w:t> </w:t>
            </w:r>
            <w:r w:rsidR="009A7F07">
              <w:t>-</w:t>
            </w:r>
          </w:p>
        </w:tc>
      </w:tr>
      <w:tr w:rsidR="00AA3074" w:rsidRPr="00AA3074" w14:paraId="689C4A2A" w14:textId="77777777" w:rsidTr="00AA3074">
        <w:tc>
          <w:tcPr>
            <w:tcW w:w="5000" w:type="pct"/>
            <w:gridSpan w:val="3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FF4238" w14:textId="77777777" w:rsidR="00AA3074" w:rsidRPr="00AA3074" w:rsidRDefault="00AA3074" w:rsidP="00AA3074">
            <w:r w:rsidRPr="00AA3074">
              <w:lastRenderedPageBreak/>
              <w:t>Section 6: Economic assessment</w:t>
            </w:r>
          </w:p>
        </w:tc>
      </w:tr>
      <w:tr w:rsidR="00AA3074" w:rsidRPr="00AA3074" w14:paraId="21EF4ED5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D615C8" w14:textId="77777777" w:rsidR="00AA3074" w:rsidRPr="00AA3074" w:rsidRDefault="00AA3074" w:rsidP="00AA3074">
            <w:r w:rsidRPr="00AA3074">
              <w:t> </w:t>
            </w:r>
            <w:r w:rsidRPr="00AA3074">
              <w:t>6: Economic assessment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0E8269" w14:textId="77777777" w:rsidR="00AA3074" w:rsidRPr="00AA3074" w:rsidRDefault="00AA3074" w:rsidP="00AA3074">
            <w:r w:rsidRPr="00AA3074">
              <w:t>If applicable, report the method used for an economic assessment of PPI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ADA712" w14:textId="6CF2F7DE" w:rsidR="00AA3074" w:rsidRPr="00AA3074" w:rsidRDefault="00AA3074" w:rsidP="00AA3074">
            <w:r w:rsidRPr="00AA3074">
              <w:t> </w:t>
            </w:r>
            <w:r w:rsidR="00C00AA9">
              <w:t>-</w:t>
            </w:r>
          </w:p>
        </w:tc>
      </w:tr>
      <w:tr w:rsidR="00AA3074" w:rsidRPr="00AA3074" w14:paraId="21001CD0" w14:textId="77777777" w:rsidTr="00AA3074">
        <w:tc>
          <w:tcPr>
            <w:tcW w:w="5000" w:type="pct"/>
            <w:gridSpan w:val="3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B00D6E" w14:textId="77777777" w:rsidR="00AA3074" w:rsidRPr="00AA3074" w:rsidRDefault="00AA3074" w:rsidP="00AA3074">
            <w:r w:rsidRPr="00AA3074">
              <w:t>Section 7: Study results</w:t>
            </w:r>
          </w:p>
        </w:tc>
      </w:tr>
      <w:tr w:rsidR="00AA3074" w:rsidRPr="00AA3074" w14:paraId="6D8AD177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5E281D" w14:textId="77777777" w:rsidR="00AA3074" w:rsidRPr="00AA3074" w:rsidRDefault="00AA3074" w:rsidP="00AA3074">
            <w:r w:rsidRPr="00AA3074">
              <w:t> </w:t>
            </w:r>
            <w:r w:rsidRPr="00AA3074">
              <w:t>7a: Outcomes of PPI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359E20" w14:textId="77777777" w:rsidR="00AA3074" w:rsidRPr="00AA3074" w:rsidRDefault="00AA3074" w:rsidP="00AA3074">
            <w:r w:rsidRPr="00AA3074">
              <w:t>Report the results of PPI in the study, including both positive and negative outcomes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00174E" w14:textId="2E3C0E16" w:rsidR="00AA3074" w:rsidRPr="00AA3074" w:rsidRDefault="002922E9" w:rsidP="00AA3074">
            <w:r>
              <w:t>12,13,</w:t>
            </w:r>
            <w:r w:rsidR="00AA3074" w:rsidRPr="00AA3074">
              <w:t> </w:t>
            </w:r>
            <w:r w:rsidR="00401EDC">
              <w:t>15</w:t>
            </w:r>
          </w:p>
        </w:tc>
      </w:tr>
      <w:tr w:rsidR="002922E9" w:rsidRPr="00AA3074" w14:paraId="0417B6D3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92C309" w14:textId="77777777" w:rsidR="002922E9" w:rsidRPr="00AA3074" w:rsidRDefault="002922E9" w:rsidP="002922E9">
            <w:r w:rsidRPr="00AA3074">
              <w:t> </w:t>
            </w:r>
            <w:r w:rsidRPr="00AA3074">
              <w:t>7b: Impacts of PPI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50ED09" w14:textId="77777777" w:rsidR="002922E9" w:rsidRPr="00AA3074" w:rsidRDefault="002922E9" w:rsidP="002922E9">
            <w:r w:rsidRPr="00AA3074"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A25807" w14:textId="6AB5FFFD" w:rsidR="002922E9" w:rsidRPr="00AA3074" w:rsidRDefault="002922E9" w:rsidP="002922E9">
            <w:r>
              <w:t>12,13,</w:t>
            </w:r>
            <w:r w:rsidRPr="00AA3074">
              <w:t> </w:t>
            </w:r>
            <w:r>
              <w:t>15</w:t>
            </w:r>
            <w:r>
              <w:t>,16</w:t>
            </w:r>
          </w:p>
        </w:tc>
      </w:tr>
      <w:tr w:rsidR="002922E9" w:rsidRPr="00AA3074" w14:paraId="13CE17E1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CD6B8F" w14:textId="77777777" w:rsidR="002922E9" w:rsidRPr="00AA3074" w:rsidRDefault="002922E9" w:rsidP="002922E9">
            <w:r w:rsidRPr="00AA3074">
              <w:t> </w:t>
            </w:r>
            <w:r w:rsidRPr="00AA3074">
              <w:t>7c: Context of PPI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A41B8D" w14:textId="77777777" w:rsidR="002922E9" w:rsidRPr="00AA3074" w:rsidRDefault="002922E9" w:rsidP="002922E9">
            <w:r w:rsidRPr="00AA3074">
              <w:t>Report the influence of any contextual factors that enabled or hindered the process or impact of PPI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C1B875" w14:textId="1FD22B97" w:rsidR="002922E9" w:rsidRPr="00AA3074" w:rsidRDefault="002922E9" w:rsidP="002922E9">
            <w:r w:rsidRPr="00AA3074">
              <w:t> </w:t>
            </w:r>
            <w:r>
              <w:t>15,16</w:t>
            </w:r>
          </w:p>
        </w:tc>
      </w:tr>
      <w:tr w:rsidR="002922E9" w:rsidRPr="00AA3074" w14:paraId="13285ACE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76CF21" w14:textId="77777777" w:rsidR="002922E9" w:rsidRPr="00AA3074" w:rsidRDefault="002922E9" w:rsidP="002922E9">
            <w:r w:rsidRPr="00AA3074">
              <w:t> </w:t>
            </w:r>
            <w:r w:rsidRPr="00AA3074">
              <w:t>7d: Process of PPI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F50E43" w14:textId="77777777" w:rsidR="002922E9" w:rsidRPr="00AA3074" w:rsidRDefault="002922E9" w:rsidP="002922E9">
            <w:r w:rsidRPr="00AA3074">
              <w:t>Report the influence of any process factors, that enabled or hindered the impact of PPI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31020C" w14:textId="7365B04D" w:rsidR="002922E9" w:rsidRPr="00AA3074" w:rsidRDefault="002922E9" w:rsidP="002922E9">
            <w:r w:rsidRPr="00AA3074">
              <w:t> </w:t>
            </w:r>
            <w:r>
              <w:t>15,16</w:t>
            </w:r>
          </w:p>
        </w:tc>
      </w:tr>
      <w:tr w:rsidR="002922E9" w:rsidRPr="00AA3074" w14:paraId="0DA2CAC5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305F84" w14:textId="77777777" w:rsidR="002922E9" w:rsidRPr="00AA3074" w:rsidRDefault="002922E9" w:rsidP="002922E9">
            <w:r w:rsidRPr="00AA3074">
              <w:t> </w:t>
            </w:r>
            <w:r w:rsidRPr="00AA3074">
              <w:t>7ei: Theory development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CCF3C9" w14:textId="77777777" w:rsidR="002922E9" w:rsidRPr="00AA3074" w:rsidRDefault="002922E9" w:rsidP="002922E9">
            <w:r w:rsidRPr="00AA3074">
              <w:t>Report any conceptual or theoretical development in PPI that have emerged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B16600" w14:textId="1F297C20" w:rsidR="002922E9" w:rsidRPr="00AA3074" w:rsidRDefault="002922E9" w:rsidP="002922E9">
            <w:r w:rsidRPr="00AA3074">
              <w:t> </w:t>
            </w:r>
            <w:r>
              <w:t>-</w:t>
            </w:r>
          </w:p>
        </w:tc>
      </w:tr>
      <w:tr w:rsidR="002922E9" w:rsidRPr="00AA3074" w14:paraId="0EA5A77E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49A6F5" w14:textId="77777777" w:rsidR="002922E9" w:rsidRPr="00AA3074" w:rsidRDefault="002922E9" w:rsidP="002922E9">
            <w:r w:rsidRPr="00AA3074">
              <w:t> </w:t>
            </w:r>
            <w:r w:rsidRPr="00AA3074">
              <w:t>7eii: Theory development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96E91B" w14:textId="77777777" w:rsidR="002922E9" w:rsidRPr="00AA3074" w:rsidRDefault="002922E9" w:rsidP="002922E9">
            <w:r w:rsidRPr="00AA3074">
              <w:t>Report evaluation of theoretical models, if any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79A46D" w14:textId="158B9EBC" w:rsidR="002922E9" w:rsidRPr="00AA3074" w:rsidRDefault="002922E9" w:rsidP="002922E9">
            <w:r w:rsidRPr="00AA3074">
              <w:t> </w:t>
            </w:r>
            <w:r>
              <w:t>-</w:t>
            </w:r>
          </w:p>
        </w:tc>
      </w:tr>
      <w:tr w:rsidR="002922E9" w:rsidRPr="00AA3074" w14:paraId="44F12080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17419A" w14:textId="77777777" w:rsidR="002922E9" w:rsidRPr="00AA3074" w:rsidRDefault="002922E9" w:rsidP="002922E9">
            <w:r w:rsidRPr="00AA3074">
              <w:t> </w:t>
            </w:r>
            <w:r w:rsidRPr="00AA3074">
              <w:t>7f: Measurement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3C6699" w14:textId="77777777" w:rsidR="002922E9" w:rsidRPr="00AA3074" w:rsidRDefault="002922E9" w:rsidP="002922E9">
            <w:r w:rsidRPr="00AA3074">
              <w:t>If applicable, report all aspects of instrument development and testing (</w:t>
            </w:r>
            <w:proofErr w:type="spellStart"/>
            <w:r w:rsidRPr="00AA3074">
              <w:t>eg</w:t>
            </w:r>
            <w:proofErr w:type="spellEnd"/>
            <w:r w:rsidRPr="00AA3074">
              <w:t>, validity, reliability, feasibility, acceptability, responsiveness, interpretability, appropriateness, precision)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38B128" w14:textId="2855543C" w:rsidR="002922E9" w:rsidRPr="00AA3074" w:rsidRDefault="002922E9" w:rsidP="002922E9">
            <w:r w:rsidRPr="00AA3074">
              <w:t> </w:t>
            </w:r>
            <w:r>
              <w:t>-</w:t>
            </w:r>
          </w:p>
        </w:tc>
      </w:tr>
      <w:tr w:rsidR="002922E9" w:rsidRPr="00AA3074" w14:paraId="03C65B47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78A796" w14:textId="77777777" w:rsidR="002922E9" w:rsidRPr="00AA3074" w:rsidRDefault="002922E9" w:rsidP="002922E9">
            <w:r w:rsidRPr="00AA3074">
              <w:t> </w:t>
            </w:r>
            <w:r w:rsidRPr="00AA3074">
              <w:t>7 g: Economic assessment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C22492" w14:textId="77777777" w:rsidR="002922E9" w:rsidRPr="00AA3074" w:rsidRDefault="002922E9" w:rsidP="002922E9">
            <w:r w:rsidRPr="00AA3074">
              <w:t>Report any information on the costs or benefit of PPI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01D146" w14:textId="6C8D55A4" w:rsidR="002922E9" w:rsidRPr="00AA3074" w:rsidRDefault="002922E9" w:rsidP="002922E9">
            <w:r w:rsidRPr="00AA3074">
              <w:t> </w:t>
            </w:r>
            <w:r>
              <w:t>-</w:t>
            </w:r>
          </w:p>
        </w:tc>
      </w:tr>
      <w:tr w:rsidR="002922E9" w:rsidRPr="00AA3074" w14:paraId="33D8D43A" w14:textId="77777777" w:rsidTr="00AA3074">
        <w:tc>
          <w:tcPr>
            <w:tcW w:w="5000" w:type="pct"/>
            <w:gridSpan w:val="3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A8552F" w14:textId="77777777" w:rsidR="002922E9" w:rsidRPr="00AA3074" w:rsidRDefault="002922E9" w:rsidP="002922E9">
            <w:r w:rsidRPr="00AA3074">
              <w:lastRenderedPageBreak/>
              <w:t>Section 8: Discussion and conclusions</w:t>
            </w:r>
          </w:p>
        </w:tc>
      </w:tr>
      <w:tr w:rsidR="002922E9" w:rsidRPr="00AA3074" w14:paraId="46C8589F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527B21" w14:textId="77777777" w:rsidR="002922E9" w:rsidRPr="00AA3074" w:rsidRDefault="002922E9" w:rsidP="002922E9">
            <w:r w:rsidRPr="00AA3074">
              <w:t> </w:t>
            </w:r>
            <w:r w:rsidRPr="00AA3074">
              <w:t>8a: Outcomes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4A7476" w14:textId="77777777" w:rsidR="002922E9" w:rsidRPr="00AA3074" w:rsidRDefault="002922E9" w:rsidP="002922E9">
            <w:r w:rsidRPr="00AA3074">
              <w:t>Comment on how PPI influenced the study overall. Describe positive and negative effects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6293AF" w14:textId="3DF336CC" w:rsidR="002922E9" w:rsidRPr="00AA3074" w:rsidRDefault="002922E9" w:rsidP="002922E9">
            <w:r w:rsidRPr="00AA3074">
              <w:t> </w:t>
            </w:r>
            <w:r>
              <w:t>15,16</w:t>
            </w:r>
          </w:p>
        </w:tc>
      </w:tr>
      <w:tr w:rsidR="002922E9" w:rsidRPr="00AA3074" w14:paraId="582579D2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FCA082" w14:textId="77777777" w:rsidR="002922E9" w:rsidRPr="00AA3074" w:rsidRDefault="002922E9" w:rsidP="002922E9">
            <w:r w:rsidRPr="00AA3074">
              <w:t> </w:t>
            </w:r>
            <w:r w:rsidRPr="00AA3074">
              <w:t>8b: Impacts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A65F6A" w14:textId="77777777" w:rsidR="002922E9" w:rsidRPr="00AA3074" w:rsidRDefault="002922E9" w:rsidP="002922E9">
            <w:r w:rsidRPr="00AA3074">
              <w:t>Comment on the different impacts of PPI identified in this study and how they contribute to new knowledge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A72439" w14:textId="69367ABD" w:rsidR="002922E9" w:rsidRPr="00AA3074" w:rsidRDefault="002922E9" w:rsidP="002922E9">
            <w:r w:rsidRPr="00AA3074">
              <w:t> </w:t>
            </w:r>
            <w:r>
              <w:t>15</w:t>
            </w:r>
          </w:p>
        </w:tc>
      </w:tr>
      <w:tr w:rsidR="002922E9" w:rsidRPr="00AA3074" w14:paraId="129A5A45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BF4255" w14:textId="77777777" w:rsidR="002922E9" w:rsidRPr="00AA3074" w:rsidRDefault="002922E9" w:rsidP="002922E9">
            <w:r w:rsidRPr="00AA3074">
              <w:t> </w:t>
            </w:r>
            <w:r w:rsidRPr="00AA3074">
              <w:t>8c: Definition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6096F0" w14:textId="77777777" w:rsidR="002922E9" w:rsidRPr="00AA3074" w:rsidRDefault="002922E9" w:rsidP="002922E9">
            <w:r w:rsidRPr="00AA3074">
              <w:t xml:space="preserve">Comment on the definition of PPI used (reported in the Background section) and </w:t>
            </w:r>
            <w:proofErr w:type="gramStart"/>
            <w:r w:rsidRPr="00AA3074">
              <w:t>whether or not</w:t>
            </w:r>
            <w:proofErr w:type="gramEnd"/>
            <w:r w:rsidRPr="00AA3074">
              <w:t xml:space="preserve"> you would suggest any changes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8B49C7" w14:textId="08A2D314" w:rsidR="002922E9" w:rsidRPr="00AA3074" w:rsidRDefault="002922E9" w:rsidP="002922E9">
            <w:r w:rsidRPr="00AA3074">
              <w:t> </w:t>
            </w:r>
            <w:r w:rsidR="00B80741">
              <w:t>-</w:t>
            </w:r>
          </w:p>
        </w:tc>
      </w:tr>
      <w:tr w:rsidR="002922E9" w:rsidRPr="00AA3074" w14:paraId="7628F708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85D006" w14:textId="77777777" w:rsidR="002922E9" w:rsidRPr="00AA3074" w:rsidRDefault="002922E9" w:rsidP="002922E9">
            <w:r w:rsidRPr="00AA3074">
              <w:t> </w:t>
            </w:r>
            <w:r w:rsidRPr="00AA3074">
              <w:t>8d: Theoretical underpinnings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8A508C" w14:textId="77777777" w:rsidR="002922E9" w:rsidRPr="00AA3074" w:rsidRDefault="002922E9" w:rsidP="002922E9">
            <w:r w:rsidRPr="00AA3074">
              <w:t>Comment on any way your study adds to the theoretical development of PPI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40C095" w14:textId="69885EC2" w:rsidR="002922E9" w:rsidRPr="00AA3074" w:rsidRDefault="002922E9" w:rsidP="002922E9">
            <w:r w:rsidRPr="00AA3074">
              <w:t> </w:t>
            </w:r>
            <w:r w:rsidR="00B80741">
              <w:t>-</w:t>
            </w:r>
          </w:p>
        </w:tc>
      </w:tr>
      <w:tr w:rsidR="002922E9" w:rsidRPr="00AA3074" w14:paraId="1AC993B5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99E51F" w14:textId="77777777" w:rsidR="002922E9" w:rsidRPr="00AA3074" w:rsidRDefault="002922E9" w:rsidP="002922E9">
            <w:r w:rsidRPr="00AA3074">
              <w:t> </w:t>
            </w:r>
            <w:r w:rsidRPr="00AA3074">
              <w:t>8e: Context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F78970" w14:textId="77777777" w:rsidR="002922E9" w:rsidRPr="00AA3074" w:rsidRDefault="002922E9" w:rsidP="002922E9">
            <w:r w:rsidRPr="00AA3074">
              <w:t>Comment on how context factors influenced PPI in the study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6069D9" w14:textId="626614A2" w:rsidR="002922E9" w:rsidRPr="00AA3074" w:rsidRDefault="002922E9" w:rsidP="002922E9">
            <w:r w:rsidRPr="00AA3074">
              <w:t> </w:t>
            </w:r>
            <w:r w:rsidR="00B80741">
              <w:t>15,16</w:t>
            </w:r>
          </w:p>
        </w:tc>
      </w:tr>
      <w:tr w:rsidR="002922E9" w:rsidRPr="00AA3074" w14:paraId="0C135B5E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34538E" w14:textId="77777777" w:rsidR="002922E9" w:rsidRPr="00AA3074" w:rsidRDefault="002922E9" w:rsidP="002922E9">
            <w:r w:rsidRPr="00AA3074">
              <w:t> </w:t>
            </w:r>
            <w:r w:rsidRPr="00AA3074">
              <w:t>8f: Process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764F64" w14:textId="77777777" w:rsidR="002922E9" w:rsidRPr="00AA3074" w:rsidRDefault="002922E9" w:rsidP="002922E9">
            <w:r w:rsidRPr="00AA3074">
              <w:t>Comment on how process factors influenced PPI in the study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D0A33F" w14:textId="71B8FB70" w:rsidR="002922E9" w:rsidRPr="00AA3074" w:rsidRDefault="002922E9" w:rsidP="002922E9">
            <w:r w:rsidRPr="00AA3074">
              <w:t> </w:t>
            </w:r>
            <w:r w:rsidR="00B80741">
              <w:t>15,16</w:t>
            </w:r>
          </w:p>
        </w:tc>
      </w:tr>
      <w:tr w:rsidR="002922E9" w:rsidRPr="00AA3074" w14:paraId="180450A0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A4D075" w14:textId="77777777" w:rsidR="002922E9" w:rsidRPr="00AA3074" w:rsidRDefault="002922E9" w:rsidP="002922E9">
            <w:r w:rsidRPr="00AA3074">
              <w:t> </w:t>
            </w:r>
            <w:r w:rsidRPr="00AA3074">
              <w:t>8 g: Measurement and capture of PPI impact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DDF1E5" w14:textId="77777777" w:rsidR="002922E9" w:rsidRPr="00AA3074" w:rsidRDefault="002922E9" w:rsidP="002922E9">
            <w:r w:rsidRPr="00AA3074">
              <w:t>If applicable, comment on how well PPI impact was evaluated or measured in the study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95AC6A" w14:textId="6092DC17" w:rsidR="002922E9" w:rsidRPr="00AA3074" w:rsidRDefault="002922E9" w:rsidP="002922E9">
            <w:r w:rsidRPr="00AA3074">
              <w:t> </w:t>
            </w:r>
            <w:r w:rsidR="00B80741">
              <w:t>-</w:t>
            </w:r>
          </w:p>
        </w:tc>
      </w:tr>
      <w:tr w:rsidR="002922E9" w:rsidRPr="00AA3074" w14:paraId="61A591C8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95D619" w14:textId="77777777" w:rsidR="002922E9" w:rsidRPr="00AA3074" w:rsidRDefault="002922E9" w:rsidP="002922E9">
            <w:r w:rsidRPr="00AA3074">
              <w:t> </w:t>
            </w:r>
            <w:r w:rsidRPr="00AA3074">
              <w:t>8 h: Economic assessment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438454" w14:textId="77777777" w:rsidR="002922E9" w:rsidRPr="00AA3074" w:rsidRDefault="002922E9" w:rsidP="002922E9">
            <w:r w:rsidRPr="00AA3074">
              <w:t>If applicable, discuss any aspects of the economic cost or benefit of PPI, particularly any suggestions for future economic modelling.</w:t>
            </w:r>
          </w:p>
        </w:tc>
        <w:tc>
          <w:tcPr>
            <w:tcW w:w="524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385F1C" w14:textId="7D12477A" w:rsidR="002922E9" w:rsidRPr="00AA3074" w:rsidRDefault="002922E9" w:rsidP="002922E9">
            <w:r w:rsidRPr="00AA3074">
              <w:t> </w:t>
            </w:r>
            <w:r w:rsidR="00B80741">
              <w:t>-</w:t>
            </w:r>
          </w:p>
        </w:tc>
      </w:tr>
      <w:tr w:rsidR="002922E9" w:rsidRPr="00AA3074" w14:paraId="142765E1" w14:textId="77777777" w:rsidTr="00AA3074">
        <w:tc>
          <w:tcPr>
            <w:tcW w:w="1041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D692FA" w14:textId="77777777" w:rsidR="002922E9" w:rsidRPr="00AA3074" w:rsidRDefault="002922E9" w:rsidP="002922E9">
            <w:r w:rsidRPr="00AA3074">
              <w:t> </w:t>
            </w:r>
            <w:r w:rsidRPr="00AA3074">
              <w:t>8i: Reflections/critical perspective</w:t>
            </w:r>
          </w:p>
        </w:tc>
        <w:tc>
          <w:tcPr>
            <w:tcW w:w="3435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D15B2E" w14:textId="77777777" w:rsidR="002922E9" w:rsidRPr="00AA3074" w:rsidRDefault="002922E9" w:rsidP="002922E9">
            <w:r w:rsidRPr="00AA3074">
              <w:t>Comment critically on the study, reflecting on the things that went well and those that did not, so that others can learn from this study</w:t>
            </w:r>
          </w:p>
        </w:tc>
        <w:tc>
          <w:tcPr>
            <w:tcW w:w="524" w:type="pct"/>
            <w:vAlign w:val="center"/>
            <w:hideMark/>
          </w:tcPr>
          <w:p w14:paraId="13A3F62A" w14:textId="3C382B15" w:rsidR="002922E9" w:rsidRPr="00AA3074" w:rsidRDefault="00106D7C" w:rsidP="002922E9">
            <w:r>
              <w:t>15,16</w:t>
            </w:r>
          </w:p>
        </w:tc>
      </w:tr>
    </w:tbl>
    <w:p w14:paraId="4EBBB161" w14:textId="77777777" w:rsidR="00A508B9" w:rsidRDefault="00A508B9"/>
    <w:sectPr w:rsidR="00A508B9" w:rsidSect="00AA30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074"/>
    <w:rsid w:val="00103491"/>
    <w:rsid w:val="00103D3A"/>
    <w:rsid w:val="00106D7C"/>
    <w:rsid w:val="001C3568"/>
    <w:rsid w:val="00262AD7"/>
    <w:rsid w:val="00271D8D"/>
    <w:rsid w:val="002922E9"/>
    <w:rsid w:val="002A28F1"/>
    <w:rsid w:val="002B6696"/>
    <w:rsid w:val="00302DA0"/>
    <w:rsid w:val="00401EDC"/>
    <w:rsid w:val="00415B21"/>
    <w:rsid w:val="00450E8D"/>
    <w:rsid w:val="004875DC"/>
    <w:rsid w:val="00515931"/>
    <w:rsid w:val="005E0526"/>
    <w:rsid w:val="00687487"/>
    <w:rsid w:val="007503B6"/>
    <w:rsid w:val="007A6AFD"/>
    <w:rsid w:val="0087527E"/>
    <w:rsid w:val="008C3384"/>
    <w:rsid w:val="00970DBB"/>
    <w:rsid w:val="009A7F07"/>
    <w:rsid w:val="00A508B9"/>
    <w:rsid w:val="00AA3074"/>
    <w:rsid w:val="00AC353A"/>
    <w:rsid w:val="00B80741"/>
    <w:rsid w:val="00B84466"/>
    <w:rsid w:val="00BA0311"/>
    <w:rsid w:val="00C00AA9"/>
    <w:rsid w:val="00C449C9"/>
    <w:rsid w:val="00D75FCC"/>
    <w:rsid w:val="00D843A3"/>
    <w:rsid w:val="00DD758E"/>
    <w:rsid w:val="00F45EF2"/>
    <w:rsid w:val="00FE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96944"/>
  <w15:chartTrackingRefBased/>
  <w15:docId w15:val="{DE7152A1-6CD4-41DF-81A0-5C6460599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30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0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0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0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0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0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0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0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0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0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0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0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0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0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0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0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0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0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0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0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0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0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0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0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0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0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0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07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A307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30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1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Lugg-Widger</dc:creator>
  <cp:keywords/>
  <dc:description/>
  <cp:lastModifiedBy>Fiona Lugg-Widger</cp:lastModifiedBy>
  <cp:revision>2</cp:revision>
  <dcterms:created xsi:type="dcterms:W3CDTF">2026-03-27T23:12:00Z</dcterms:created>
  <dcterms:modified xsi:type="dcterms:W3CDTF">2026-03-27T23:12:00Z</dcterms:modified>
</cp:coreProperties>
</file>